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52328" w14:textId="785F07A8" w:rsidR="00857711" w:rsidRPr="00857711" w:rsidRDefault="00857711">
      <w:pPr>
        <w:rPr>
          <w:rFonts w:ascii="Times New Roman" w:hAnsi="Times New Roman" w:cs="Times New Roman"/>
        </w:rPr>
      </w:pPr>
      <w:r w:rsidRPr="006F14FF">
        <w:rPr>
          <w:rFonts w:ascii="Times New Roman" w:hAnsi="Times New Roman" w:cs="Times New Roman"/>
          <w:b/>
          <w:bCs/>
        </w:rPr>
        <w:t>Table S5.</w:t>
      </w:r>
      <w:r w:rsidRPr="00857711">
        <w:rPr>
          <w:rFonts w:ascii="Times New Roman" w:hAnsi="Times New Roman" w:cs="Times New Roman"/>
        </w:rPr>
        <w:t xml:space="preserve"> List of primers used for cloning and RNAi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990"/>
        <w:gridCol w:w="3960"/>
        <w:gridCol w:w="3870"/>
      </w:tblGrid>
      <w:tr w:rsidR="00CA116C" w:rsidRPr="00857711" w14:paraId="4370252F" w14:textId="77777777" w:rsidTr="00D5786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07E62" w14:textId="77777777" w:rsidR="00CA116C" w:rsidRPr="00857711" w:rsidRDefault="00CA116C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D5ECD" w14:textId="77777777" w:rsidR="00CA116C" w:rsidRPr="00857711" w:rsidRDefault="00CA116C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rward Primer Sequenc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AB935" w14:textId="77777777" w:rsidR="00CA116C" w:rsidRPr="00857711" w:rsidRDefault="00CA116C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verse Primer Sequence</w:t>
            </w:r>
          </w:p>
        </w:tc>
      </w:tr>
      <w:tr w:rsidR="00CA116C" w:rsidRPr="00857711" w14:paraId="5ECE79F1" w14:textId="77777777" w:rsidTr="00D57866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F4A60" w14:textId="68F33B2C" w:rsidR="00CA116C" w:rsidRPr="00857711" w:rsidRDefault="00857711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577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v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51799" w14:textId="77777777" w:rsidR="00CA116C" w:rsidRPr="00857711" w:rsidRDefault="00CA116C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C </w:t>
            </w:r>
            <w:proofErr w:type="spellStart"/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</w:t>
            </w:r>
            <w:proofErr w:type="spellEnd"/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CA TGT CAC GGC GG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71070" w14:textId="77777777" w:rsidR="00CA116C" w:rsidRPr="00857711" w:rsidRDefault="00CA116C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G GTC ATC TTG TTT CGG CC</w:t>
            </w:r>
          </w:p>
        </w:tc>
      </w:tr>
      <w:tr w:rsidR="00CA116C" w:rsidRPr="00857711" w14:paraId="63876984" w14:textId="77777777" w:rsidTr="00D57866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909EA" w14:textId="5D759604" w:rsidR="00CA116C" w:rsidRPr="00857711" w:rsidRDefault="00857711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577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y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E170B" w14:textId="77777777" w:rsidR="00CA116C" w:rsidRPr="00857711" w:rsidRDefault="00CA116C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C CGC GGC ACA GCG GCA TTA ACC AA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6F44F" w14:textId="77777777" w:rsidR="00CA116C" w:rsidRPr="00857711" w:rsidRDefault="00CA116C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C GGG GCC GTC TTG CGC TTG TAC TTGA</w:t>
            </w:r>
          </w:p>
        </w:tc>
      </w:tr>
      <w:tr w:rsidR="00CA116C" w:rsidRPr="00857711" w14:paraId="5E4BB8E2" w14:textId="77777777" w:rsidTr="00D57866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7DFAB" w14:textId="547F19C7" w:rsidR="00CA116C" w:rsidRPr="00857711" w:rsidRDefault="00857711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y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C807B" w14:textId="77777777" w:rsidR="00CA116C" w:rsidRPr="00857711" w:rsidRDefault="00CA116C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C CGC GGA TGT CCC TCC ATC TTT GC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9D4F6" w14:textId="77777777" w:rsidR="00CA116C" w:rsidRPr="00857711" w:rsidRDefault="00CA116C" w:rsidP="00CA1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CC GGG GCT TAA CTT CTC </w:t>
            </w:r>
            <w:proofErr w:type="spellStart"/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C</w:t>
            </w:r>
            <w:proofErr w:type="spellEnd"/>
            <w:r w:rsidRPr="008577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CG TCGC</w:t>
            </w:r>
          </w:p>
        </w:tc>
      </w:tr>
    </w:tbl>
    <w:p w14:paraId="00591BA3" w14:textId="25945141" w:rsidR="00494E05" w:rsidRPr="00857711" w:rsidRDefault="00494E05" w:rsidP="00254EFB">
      <w:pPr>
        <w:rPr>
          <w:rFonts w:ascii="Times New Roman" w:hAnsi="Times New Roman" w:cs="Times New Roman"/>
        </w:rPr>
      </w:pPr>
    </w:p>
    <w:sectPr w:rsidR="00494E05" w:rsidRPr="00857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16C"/>
    <w:rsid w:val="0016767A"/>
    <w:rsid w:val="00254EFB"/>
    <w:rsid w:val="002E00F2"/>
    <w:rsid w:val="003103DD"/>
    <w:rsid w:val="00431956"/>
    <w:rsid w:val="00494E05"/>
    <w:rsid w:val="006F14FF"/>
    <w:rsid w:val="00857711"/>
    <w:rsid w:val="009E3BFE"/>
    <w:rsid w:val="00A0319B"/>
    <w:rsid w:val="00B6526D"/>
    <w:rsid w:val="00B65F64"/>
    <w:rsid w:val="00CA116C"/>
    <w:rsid w:val="00D57866"/>
    <w:rsid w:val="00D97625"/>
    <w:rsid w:val="00EF0AE1"/>
    <w:rsid w:val="00FA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98135"/>
  <w15:chartTrackingRefBased/>
  <w15:docId w15:val="{4B4C4C4A-33AB-B646-8E3A-84420D4C3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11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1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1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1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1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1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1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1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1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1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1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1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1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1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1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1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1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1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1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1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1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1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1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252</Characters>
  <Application>Microsoft Office Word</Application>
  <DocSecurity>0</DocSecurity>
  <Lines>18</Lines>
  <Paragraphs>16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Laumer</dc:creator>
  <cp:keywords/>
  <dc:description/>
  <cp:lastModifiedBy>Prashant Sharma</cp:lastModifiedBy>
  <cp:revision>8</cp:revision>
  <dcterms:created xsi:type="dcterms:W3CDTF">2026-04-03T16:18:00Z</dcterms:created>
  <dcterms:modified xsi:type="dcterms:W3CDTF">2026-04-03T16:36:00Z</dcterms:modified>
</cp:coreProperties>
</file>